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3185E">
      <w:pPr>
        <w:widowControl/>
        <w:adjustRightInd w:val="0"/>
        <w:snapToGrid w:val="0"/>
        <w:spacing w:line="480" w:lineRule="auto"/>
        <w:jc w:val="center"/>
        <w:rPr>
          <w:bCs w:val="0"/>
          <w:color w:val="000000"/>
          <w:kern w:val="0"/>
          <w:sz w:val="22"/>
          <w:szCs w:val="22"/>
        </w:rPr>
      </w:pPr>
      <w:r>
        <w:rPr>
          <w:b/>
          <w:bCs w:val="0"/>
        </w:rPr>
        <w:t>S</w:t>
      </w:r>
      <w:ins w:id="0" w:author="Administrator" w:date="2026-01-30T14:14:51Z">
        <w:r>
          <w:rPr>
            <w:rFonts w:hint="eastAsia"/>
            <w:b/>
            <w:bCs w:val="0"/>
            <w:lang w:val="en-US" w:eastAsia="zh-CN"/>
          </w:rPr>
          <w:t>1</w:t>
        </w:r>
      </w:ins>
      <w:r>
        <w:rPr>
          <w:b/>
          <w:bCs w:val="0"/>
          <w:color w:val="000000"/>
          <w:kern w:val="0"/>
          <w:sz w:val="22"/>
          <w:szCs w:val="22"/>
        </w:rPr>
        <w:t xml:space="preserve"> Table</w:t>
      </w:r>
      <w:ins w:id="1" w:author="Administrator" w:date="2026-01-30T14:41:50Z">
        <w:r>
          <w:rPr>
            <w:rFonts w:hint="eastAsia"/>
            <w:b/>
            <w:bCs w:val="0"/>
            <w:color w:val="000000"/>
            <w:kern w:val="0"/>
            <w:sz w:val="22"/>
            <w:szCs w:val="22"/>
            <w:lang w:val="en-US" w:eastAsia="zh-CN"/>
          </w:rPr>
          <w:t>.</w:t>
        </w:r>
      </w:ins>
      <w:bookmarkStart w:id="0" w:name="_GoBack"/>
      <w:bookmarkEnd w:id="0"/>
      <w:r>
        <w:rPr>
          <w:bCs w:val="0"/>
          <w:color w:val="000000"/>
          <w:kern w:val="0"/>
          <w:sz w:val="22"/>
          <w:szCs w:val="22"/>
        </w:rPr>
        <w:t xml:space="preserve"> Variable and its numbering information table</w:t>
      </w:r>
    </w:p>
    <w:tbl>
      <w:tblPr>
        <w:tblStyle w:val="2"/>
        <w:tblW w:w="813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1"/>
        <w:gridCol w:w="3342"/>
        <w:gridCol w:w="1161"/>
      </w:tblGrid>
      <w:tr w14:paraId="03AA4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6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7AAA0B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ovariate</w:t>
            </w:r>
          </w:p>
        </w:tc>
        <w:tc>
          <w:tcPr>
            <w:tcW w:w="33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6F97E24F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ode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4F50A23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year</w:t>
            </w:r>
          </w:p>
        </w:tc>
      </w:tr>
      <w:tr w14:paraId="12499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CD1285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g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EB146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GEP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BE81B6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5BB34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47EBA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gender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2FF00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SEX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83782D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50610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C97968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rac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045A33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ISDETP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7C183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6D68E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6D960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reg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25954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REG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884B0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75F2D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788DA8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educat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22521D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EDUCP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DD35C3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10769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2618E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marital status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FA92D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MARITAL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7E777A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6E432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48D1A5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employment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3F60F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EMPLASTWK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83CD6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1D04B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70C7DA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Incom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7BB9F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RATCAT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8F34FC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7FE70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B088EB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smoking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3E6B4F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SMKCIGST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1F9B78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49E75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72CAF6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BM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CBC07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BMICAT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DFE66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603AD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295048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ealth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0480B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PHSTAT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6673C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6D066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6370DF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mental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589B69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DISAB3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137866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7AFA7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972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disability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4D856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MHTHRPY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90A3B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5A9DE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CF42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nxiety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BD21F5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NX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51D52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1BD1F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660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depress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E737E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DEP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C589D8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09174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DD7A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 xml:space="preserve"> heart attack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289CD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MI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E827A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272E9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1D2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oronary heart diseas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8219D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HD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69AC9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0EA1F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B37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 xml:space="preserve"> prediabetes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94D249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PREDIB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5F2A5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14370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FBE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ypertension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0A9BF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YP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3CEA1A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1D6C6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C2E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igh cholesterol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58E1A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HL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05419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2E17D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20A3F0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ancer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63FE32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CAN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83F20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796ED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DEFB44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rthritis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1C6571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ARTH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BFD9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5C236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12496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stroke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9BB3CA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STREV_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9C066C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  <w:tr w14:paraId="2EC4C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63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7911F22E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health insurance</w:t>
            </w:r>
          </w:p>
        </w:tc>
        <w:tc>
          <w:tcPr>
            <w:tcW w:w="33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400632F9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NOTCOV_A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0B05FF77">
            <w:pPr>
              <w:widowControl/>
              <w:jc w:val="center"/>
              <w:rPr>
                <w:bCs w:val="0"/>
                <w:color w:val="000000"/>
                <w:kern w:val="0"/>
              </w:rPr>
            </w:pPr>
            <w:r>
              <w:rPr>
                <w:bCs w:val="0"/>
                <w:color w:val="000000"/>
                <w:kern w:val="0"/>
              </w:rPr>
              <w:t>2023</w:t>
            </w:r>
          </w:p>
        </w:tc>
      </w:tr>
    </w:tbl>
    <w:p w14:paraId="0DB658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WPS Office" w15:userId="9506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3F3956"/>
    <w:rsid w:val="1F727E4B"/>
    <w:rsid w:val="523F3956"/>
    <w:rsid w:val="70BE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66</Characters>
  <Lines>0</Lines>
  <Paragraphs>0</Paragraphs>
  <TotalTime>0</TotalTime>
  <ScaleCrop>false</ScaleCrop>
  <LinksUpToDate>false</LinksUpToDate>
  <CharactersWithSpaces>58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2:54:00Z</dcterms:created>
  <dc:creator>administrator1</dc:creator>
  <cp:lastModifiedBy>Administrator</cp:lastModifiedBy>
  <dcterms:modified xsi:type="dcterms:W3CDTF">2026-01-30T06:4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39A9A2761BE4C41A04696E8902932A6_11</vt:lpwstr>
  </property>
  <property fmtid="{D5CDD505-2E9C-101B-9397-08002B2CF9AE}" pid="4" name="KSOTemplateDocerSaveRecord">
    <vt:lpwstr>eyJoZGlkIjoiNjczMTliMDZkYWVkNmJkNDJmNDE3MzVhZDNlODdlMjQiLCJ1c2VySWQiOiIzMDI4NzE4MDYifQ==</vt:lpwstr>
  </property>
</Properties>
</file>